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3DCA0" w14:textId="358D309D" w:rsidR="009666E7" w:rsidRPr="000D1365" w:rsidRDefault="009666E7" w:rsidP="009666E7">
      <w:pPr>
        <w:rPr>
          <w:b/>
          <w:color w:val="000000" w:themeColor="text1"/>
        </w:rPr>
      </w:pPr>
      <w:r w:rsidRPr="000D1365">
        <w:rPr>
          <w:b/>
          <w:color w:val="000000" w:themeColor="text1"/>
        </w:rPr>
        <w:t xml:space="preserve">Table </w:t>
      </w:r>
      <w:r w:rsidR="00A409B0">
        <w:rPr>
          <w:b/>
          <w:color w:val="000000" w:themeColor="text1"/>
        </w:rPr>
        <w:t>S</w:t>
      </w:r>
      <w:r w:rsidR="00E558F5">
        <w:rPr>
          <w:b/>
          <w:color w:val="000000" w:themeColor="text1"/>
        </w:rPr>
        <w:t>2</w:t>
      </w:r>
      <w:r w:rsidRPr="000D1365">
        <w:rPr>
          <w:b/>
          <w:color w:val="000000" w:themeColor="text1"/>
        </w:rPr>
        <w:t xml:space="preserve">. </w:t>
      </w:r>
      <w:r w:rsidRPr="00AE54DB">
        <w:rPr>
          <w:color w:val="000000" w:themeColor="text1"/>
        </w:rPr>
        <w:t>GHS Index</w:t>
      </w:r>
      <w:r w:rsidR="00653A6E">
        <w:rPr>
          <w:color w:val="000000" w:themeColor="text1"/>
        </w:rPr>
        <w:t xml:space="preserve"> category</w:t>
      </w:r>
      <w:bookmarkStart w:id="0" w:name="_GoBack"/>
      <w:bookmarkEnd w:id="0"/>
      <w:r w:rsidRPr="00AE54DB">
        <w:rPr>
          <w:color w:val="000000" w:themeColor="text1"/>
        </w:rPr>
        <w:t xml:space="preserve"> indicator variables selected for the study</w:t>
      </w:r>
      <w:r w:rsidRPr="000D1365">
        <w:rPr>
          <w:b/>
          <w:color w:val="000000" w:themeColor="text1"/>
        </w:rPr>
        <w:t xml:space="preserve">  </w:t>
      </w:r>
    </w:p>
    <w:tbl>
      <w:tblPr>
        <w:tblW w:w="88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41"/>
        <w:gridCol w:w="6843"/>
      </w:tblGrid>
      <w:tr w:rsidR="000D1365" w:rsidRPr="000D1365" w14:paraId="56CDE8A0" w14:textId="77777777" w:rsidTr="00575211">
        <w:trPr>
          <w:trHeight w:val="137"/>
        </w:trPr>
        <w:tc>
          <w:tcPr>
            <w:tcW w:w="0" w:type="auto"/>
          </w:tcPr>
          <w:p w14:paraId="6D708F22" w14:textId="616725E9" w:rsidR="009666E7" w:rsidRPr="00E02CEE" w:rsidRDefault="00E02CEE" w:rsidP="009666E7">
            <w:pPr>
              <w:pStyle w:val="Sinespaciad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2CEE">
              <w:rPr>
                <w:b/>
                <w:color w:val="000000" w:themeColor="text1"/>
                <w:sz w:val="20"/>
                <w:szCs w:val="20"/>
              </w:rPr>
              <w:t>Overall score</w:t>
            </w:r>
          </w:p>
        </w:tc>
        <w:tc>
          <w:tcPr>
            <w:tcW w:w="0" w:type="auto"/>
          </w:tcPr>
          <w:p w14:paraId="1230021E" w14:textId="1FCB0E61" w:rsidR="009666E7" w:rsidRPr="000D1365" w:rsidRDefault="009666E7" w:rsidP="009666E7">
            <w:pPr>
              <w:pStyle w:val="Sinespaciad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1365" w:rsidRPr="000D1365" w14:paraId="17162F57" w14:textId="77777777" w:rsidTr="00575211">
        <w:trPr>
          <w:trHeight w:val="133"/>
        </w:trPr>
        <w:tc>
          <w:tcPr>
            <w:tcW w:w="0" w:type="auto"/>
          </w:tcPr>
          <w:p w14:paraId="34623704" w14:textId="4F1519C0" w:rsidR="009666E7" w:rsidRPr="000D1365" w:rsidRDefault="00E02CEE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0" w:type="auto"/>
          </w:tcPr>
          <w:p w14:paraId="36E555B7" w14:textId="3E034DC3" w:rsidR="009666E7" w:rsidRPr="000D1365" w:rsidRDefault="00E02CEE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b/>
                <w:bCs/>
                <w:color w:val="000000" w:themeColor="text1"/>
                <w:sz w:val="20"/>
                <w:szCs w:val="20"/>
              </w:rPr>
              <w:t>Indicator</w:t>
            </w:r>
          </w:p>
        </w:tc>
      </w:tr>
      <w:tr w:rsidR="000D1365" w:rsidRPr="000D1365" w14:paraId="39CF95E6" w14:textId="77777777" w:rsidTr="00575211">
        <w:trPr>
          <w:trHeight w:val="137"/>
        </w:trPr>
        <w:tc>
          <w:tcPr>
            <w:tcW w:w="0" w:type="auto"/>
          </w:tcPr>
          <w:p w14:paraId="4922D89F" w14:textId="77777777" w:rsidR="009666E7" w:rsidRPr="000D1365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 xml:space="preserve">Prevention </w:t>
            </w:r>
          </w:p>
        </w:tc>
        <w:tc>
          <w:tcPr>
            <w:tcW w:w="0" w:type="auto"/>
          </w:tcPr>
          <w:p w14:paraId="2A82F2A9" w14:textId="77777777" w:rsidR="009666E7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Prevention of the emergence or release of pathogens</w:t>
            </w:r>
          </w:p>
          <w:p w14:paraId="7236386A" w14:textId="77777777" w:rsidR="00D2365A" w:rsidRPr="00D2365A" w:rsidRDefault="00D2365A" w:rsidP="00D2365A">
            <w:pPr>
              <w:pStyle w:val="Sinespaciado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Antimicrobial resistance (AMR)</w:t>
            </w:r>
          </w:p>
          <w:p w14:paraId="251F3FE2" w14:textId="4BA7000A" w:rsidR="00D2365A" w:rsidRPr="00D2365A" w:rsidRDefault="00D2365A" w:rsidP="00D2365A">
            <w:pPr>
              <w:pStyle w:val="Sinespaciado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Zoonotic disease</w:t>
            </w:r>
          </w:p>
          <w:p w14:paraId="3AE280DE" w14:textId="77777777" w:rsidR="00D2365A" w:rsidRPr="00D2365A" w:rsidRDefault="00D2365A" w:rsidP="00D2365A">
            <w:pPr>
              <w:pStyle w:val="Sinespaciado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Biosecurity</w:t>
            </w:r>
          </w:p>
          <w:p w14:paraId="1E768E3B" w14:textId="77777777" w:rsidR="00D2365A" w:rsidRPr="00D2365A" w:rsidRDefault="00D2365A" w:rsidP="00D2365A">
            <w:pPr>
              <w:pStyle w:val="Sinespaciado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Biosafety</w:t>
            </w:r>
          </w:p>
          <w:p w14:paraId="453B2F25" w14:textId="77777777" w:rsidR="00D2365A" w:rsidRPr="00D2365A" w:rsidRDefault="00D2365A" w:rsidP="00D2365A">
            <w:pPr>
              <w:pStyle w:val="Sinespaciado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Dual-use research and culture of responsible science</w:t>
            </w:r>
          </w:p>
          <w:p w14:paraId="58DD388E" w14:textId="0A8C83BF" w:rsidR="00D2365A" w:rsidRPr="000D1365" w:rsidRDefault="00D2365A" w:rsidP="00D2365A">
            <w:pPr>
              <w:pStyle w:val="Sinespaciado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Immunization</w:t>
            </w:r>
          </w:p>
        </w:tc>
      </w:tr>
      <w:tr w:rsidR="000D1365" w:rsidRPr="000D1365" w14:paraId="2435CFDB" w14:textId="77777777" w:rsidTr="00575211">
        <w:trPr>
          <w:trHeight w:val="226"/>
        </w:trPr>
        <w:tc>
          <w:tcPr>
            <w:tcW w:w="0" w:type="auto"/>
          </w:tcPr>
          <w:p w14:paraId="6BB66B20" w14:textId="77777777" w:rsidR="009666E7" w:rsidRPr="000D1365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Detection and reporting</w:t>
            </w:r>
          </w:p>
        </w:tc>
        <w:tc>
          <w:tcPr>
            <w:tcW w:w="0" w:type="auto"/>
          </w:tcPr>
          <w:p w14:paraId="5E436F15" w14:textId="77777777" w:rsidR="009666E7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 xml:space="preserve">Early detection and reporting for epidemics of potential int'l concern </w:t>
            </w:r>
          </w:p>
          <w:p w14:paraId="77456D91" w14:textId="77777777" w:rsidR="00D2365A" w:rsidRPr="00D2365A" w:rsidRDefault="00D2365A" w:rsidP="00D2365A">
            <w:pPr>
              <w:pStyle w:val="Sinespaciado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Laboratory systems strength and quality</w:t>
            </w:r>
          </w:p>
          <w:p w14:paraId="3D894D82" w14:textId="77777777" w:rsidR="00D2365A" w:rsidRPr="00D2365A" w:rsidRDefault="00D2365A" w:rsidP="00D2365A">
            <w:pPr>
              <w:pStyle w:val="Sinespaciado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Laboratory supply chains</w:t>
            </w:r>
          </w:p>
          <w:p w14:paraId="576F5B8D" w14:textId="77777777" w:rsidR="00D2365A" w:rsidRPr="00D2365A" w:rsidRDefault="00D2365A" w:rsidP="00D2365A">
            <w:pPr>
              <w:pStyle w:val="Sinespaciado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Real-time surveillance and reporting</w:t>
            </w:r>
          </w:p>
          <w:p w14:paraId="66181C91" w14:textId="77777777" w:rsidR="00D2365A" w:rsidRPr="00D2365A" w:rsidRDefault="00D2365A" w:rsidP="00D2365A">
            <w:pPr>
              <w:pStyle w:val="Sinespaciado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Surveillance data accessibility and transparency</w:t>
            </w:r>
          </w:p>
          <w:p w14:paraId="460CD98A" w14:textId="77777777" w:rsidR="00D2365A" w:rsidRPr="00D2365A" w:rsidRDefault="00D2365A" w:rsidP="00D2365A">
            <w:pPr>
              <w:pStyle w:val="Sinespaciado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Case-based investigation</w:t>
            </w:r>
          </w:p>
          <w:p w14:paraId="50388AE8" w14:textId="76026E6D" w:rsidR="00D2365A" w:rsidRPr="000D1365" w:rsidRDefault="00D2365A" w:rsidP="00D2365A">
            <w:pPr>
              <w:pStyle w:val="Sinespaciado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Epidemiology workforce</w:t>
            </w:r>
          </w:p>
        </w:tc>
      </w:tr>
      <w:tr w:rsidR="000D1365" w:rsidRPr="000D1365" w14:paraId="0B78FECA" w14:textId="77777777" w:rsidTr="00575211">
        <w:trPr>
          <w:trHeight w:val="137"/>
        </w:trPr>
        <w:tc>
          <w:tcPr>
            <w:tcW w:w="0" w:type="auto"/>
          </w:tcPr>
          <w:p w14:paraId="3F73DBC7" w14:textId="77777777" w:rsidR="009666E7" w:rsidRPr="000D1365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Respond rapid</w:t>
            </w:r>
          </w:p>
        </w:tc>
        <w:tc>
          <w:tcPr>
            <w:tcW w:w="0" w:type="auto"/>
          </w:tcPr>
          <w:p w14:paraId="6B9091C6" w14:textId="77777777" w:rsidR="009666E7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Rapid response to and mitigation of the spread of an epidemic</w:t>
            </w:r>
          </w:p>
          <w:p w14:paraId="315C760D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Emergency preparedness and response planning</w:t>
            </w:r>
          </w:p>
          <w:p w14:paraId="43298E04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Exercising response plans</w:t>
            </w:r>
          </w:p>
          <w:p w14:paraId="2C39F942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Emergency response operation</w:t>
            </w:r>
          </w:p>
          <w:p w14:paraId="471C2F98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Linking public health and security authorities</w:t>
            </w:r>
          </w:p>
          <w:p w14:paraId="1F5AB329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Risk communication</w:t>
            </w:r>
          </w:p>
          <w:p w14:paraId="7597F6AC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Access to communications infrastructure</w:t>
            </w:r>
          </w:p>
          <w:p w14:paraId="5AC32540" w14:textId="61DF08F6" w:rsidR="00D2365A" w:rsidRPr="000D1365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Trade and travel restrictions</w:t>
            </w:r>
          </w:p>
        </w:tc>
      </w:tr>
      <w:tr w:rsidR="000D1365" w:rsidRPr="000D1365" w14:paraId="5C4C9BB5" w14:textId="77777777" w:rsidTr="00575211">
        <w:trPr>
          <w:trHeight w:val="226"/>
        </w:trPr>
        <w:tc>
          <w:tcPr>
            <w:tcW w:w="0" w:type="auto"/>
          </w:tcPr>
          <w:p w14:paraId="3BD34C7F" w14:textId="77777777" w:rsidR="009666E7" w:rsidRPr="000D1365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 xml:space="preserve">Health systems </w:t>
            </w:r>
            <w:r w:rsidRPr="000D1365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14:paraId="2EB698A8" w14:textId="77777777" w:rsidR="009666E7" w:rsidRDefault="009666E7" w:rsidP="00A84658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Sufficient and robust health sector to treat the sick and protect health workers</w:t>
            </w:r>
          </w:p>
          <w:p w14:paraId="2B9D1B9A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Health capacity in clinics, hospitals and community care centers</w:t>
            </w:r>
          </w:p>
          <w:p w14:paraId="4538BD29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Supply chain for health system and healthcare workers</w:t>
            </w:r>
          </w:p>
          <w:p w14:paraId="2CBD9C0C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Medical countermeasures and personnel deployment</w:t>
            </w:r>
          </w:p>
          <w:p w14:paraId="01183D26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Healthcare access</w:t>
            </w:r>
          </w:p>
          <w:p w14:paraId="19EE848B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Communications with healthcare workers during a public health emergency</w:t>
            </w:r>
          </w:p>
          <w:p w14:paraId="6E5F82A4" w14:textId="77777777" w:rsidR="00D2365A" w:rsidRPr="00D2365A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Infection control practices</w:t>
            </w:r>
          </w:p>
          <w:p w14:paraId="342A780F" w14:textId="6123B11E" w:rsidR="00D2365A" w:rsidRPr="000D1365" w:rsidRDefault="00D2365A" w:rsidP="00D2365A">
            <w:pPr>
              <w:pStyle w:val="Sinespaciado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Capacity to test and approve new medical countermeasures</w:t>
            </w:r>
          </w:p>
        </w:tc>
      </w:tr>
      <w:tr w:rsidR="000D1365" w:rsidRPr="000D1365" w14:paraId="705247A6" w14:textId="77777777" w:rsidTr="00575211">
        <w:trPr>
          <w:trHeight w:val="226"/>
        </w:trPr>
        <w:tc>
          <w:tcPr>
            <w:tcW w:w="0" w:type="auto"/>
          </w:tcPr>
          <w:p w14:paraId="01FE5ACE" w14:textId="77777777" w:rsidR="009666E7" w:rsidRPr="000D1365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Norms</w:t>
            </w:r>
          </w:p>
        </w:tc>
        <w:tc>
          <w:tcPr>
            <w:tcW w:w="0" w:type="auto"/>
          </w:tcPr>
          <w:p w14:paraId="7F57166E" w14:textId="77777777" w:rsidR="009666E7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Commitments to improving national capacity, financing and adherence to norms</w:t>
            </w:r>
          </w:p>
          <w:p w14:paraId="3E1D54B9" w14:textId="77777777" w:rsidR="00D2365A" w:rsidRPr="00D2365A" w:rsidRDefault="00D2365A" w:rsidP="00D2365A">
            <w:pPr>
              <w:pStyle w:val="Sinespaciado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IHR reporting compliance and disaster risk reduction</w:t>
            </w:r>
          </w:p>
          <w:p w14:paraId="06482510" w14:textId="77777777" w:rsidR="00D2365A" w:rsidRPr="00D2365A" w:rsidRDefault="00D2365A" w:rsidP="00D2365A">
            <w:pPr>
              <w:pStyle w:val="Sinespaciado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Cross-border agreements on public health and animal health emergency response</w:t>
            </w:r>
          </w:p>
          <w:p w14:paraId="18C280DA" w14:textId="77777777" w:rsidR="00D2365A" w:rsidRPr="00D2365A" w:rsidRDefault="00D2365A" w:rsidP="00D2365A">
            <w:pPr>
              <w:pStyle w:val="Sinespaciado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International commitments</w:t>
            </w:r>
          </w:p>
          <w:p w14:paraId="78D5DAD9" w14:textId="31A96D49" w:rsidR="00D2365A" w:rsidRPr="00D2365A" w:rsidRDefault="00D2365A" w:rsidP="00D2365A">
            <w:pPr>
              <w:pStyle w:val="Sinespaciado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Joint External Evaluation</w:t>
            </w:r>
            <w:r w:rsidR="00102F9F">
              <w:rPr>
                <w:color w:val="000000" w:themeColor="text1"/>
                <w:sz w:val="20"/>
                <w:szCs w:val="20"/>
              </w:rPr>
              <w:t xml:space="preserve"> (JEE</w:t>
            </w:r>
            <w:r w:rsidRPr="00D2365A">
              <w:rPr>
                <w:color w:val="000000" w:themeColor="text1"/>
                <w:sz w:val="20"/>
                <w:szCs w:val="20"/>
              </w:rPr>
              <w:t>) and Performance Veterinary Services</w:t>
            </w:r>
            <w:r w:rsidR="00102F9F">
              <w:rPr>
                <w:color w:val="000000" w:themeColor="text1"/>
                <w:sz w:val="20"/>
                <w:szCs w:val="20"/>
              </w:rPr>
              <w:t xml:space="preserve"> (</w:t>
            </w:r>
            <w:r w:rsidR="00102F9F" w:rsidRPr="00D2365A">
              <w:rPr>
                <w:color w:val="000000" w:themeColor="text1"/>
                <w:sz w:val="20"/>
                <w:szCs w:val="20"/>
              </w:rPr>
              <w:t>PVS</w:t>
            </w:r>
            <w:r w:rsidRPr="00D2365A">
              <w:rPr>
                <w:color w:val="000000" w:themeColor="text1"/>
                <w:sz w:val="20"/>
                <w:szCs w:val="20"/>
              </w:rPr>
              <w:t>)</w:t>
            </w:r>
          </w:p>
          <w:p w14:paraId="3F39A4C1" w14:textId="77777777" w:rsidR="00D2365A" w:rsidRPr="00D2365A" w:rsidRDefault="00D2365A" w:rsidP="00D2365A">
            <w:pPr>
              <w:pStyle w:val="Sinespaciado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Financing</w:t>
            </w:r>
          </w:p>
          <w:p w14:paraId="15EE4178" w14:textId="21724593" w:rsidR="00D2365A" w:rsidRPr="000D1365" w:rsidRDefault="00D2365A" w:rsidP="00D2365A">
            <w:pPr>
              <w:pStyle w:val="Sinespaciado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Commitment to sharing of genetic &amp; biological data &amp; specimens</w:t>
            </w:r>
          </w:p>
        </w:tc>
      </w:tr>
      <w:tr w:rsidR="000D1365" w:rsidRPr="000D1365" w14:paraId="59ED082A" w14:textId="77777777" w:rsidTr="00575211">
        <w:trPr>
          <w:trHeight w:val="54"/>
        </w:trPr>
        <w:tc>
          <w:tcPr>
            <w:tcW w:w="0" w:type="auto"/>
          </w:tcPr>
          <w:p w14:paraId="1F939ED9" w14:textId="77777777" w:rsidR="009666E7" w:rsidRPr="000D1365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Risk environment</w:t>
            </w:r>
          </w:p>
        </w:tc>
        <w:tc>
          <w:tcPr>
            <w:tcW w:w="0" w:type="auto"/>
          </w:tcPr>
          <w:p w14:paraId="4E1E9FA4" w14:textId="77777777" w:rsidR="009666E7" w:rsidRDefault="009666E7" w:rsidP="009666E7">
            <w:pPr>
              <w:pStyle w:val="Sinespaciado"/>
              <w:rPr>
                <w:color w:val="000000" w:themeColor="text1"/>
                <w:sz w:val="20"/>
                <w:szCs w:val="20"/>
              </w:rPr>
            </w:pPr>
            <w:r w:rsidRPr="000D1365">
              <w:rPr>
                <w:color w:val="000000" w:themeColor="text1"/>
                <w:sz w:val="20"/>
                <w:szCs w:val="20"/>
              </w:rPr>
              <w:t>Overall risk environment and country vulnerability to biological threats</w:t>
            </w:r>
          </w:p>
          <w:p w14:paraId="63F5874E" w14:textId="77777777" w:rsidR="00D2365A" w:rsidRPr="00D2365A" w:rsidRDefault="00D2365A" w:rsidP="00D2365A">
            <w:pPr>
              <w:pStyle w:val="Sinespaciado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Political and security risk</w:t>
            </w:r>
          </w:p>
          <w:p w14:paraId="5D54B518" w14:textId="77777777" w:rsidR="00D2365A" w:rsidRPr="00D2365A" w:rsidRDefault="00D2365A" w:rsidP="00D2365A">
            <w:pPr>
              <w:pStyle w:val="Sinespaciado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Socio-economic resilience</w:t>
            </w:r>
          </w:p>
          <w:p w14:paraId="15B439EE" w14:textId="77777777" w:rsidR="00D2365A" w:rsidRPr="00D2365A" w:rsidRDefault="00D2365A" w:rsidP="00D2365A">
            <w:pPr>
              <w:pStyle w:val="Sinespaciado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Infrastructure adequacy</w:t>
            </w:r>
          </w:p>
          <w:p w14:paraId="3E1F1BA1" w14:textId="77777777" w:rsidR="00D2365A" w:rsidRPr="00D2365A" w:rsidRDefault="00D2365A" w:rsidP="00D2365A">
            <w:pPr>
              <w:pStyle w:val="Sinespaciado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Environmental risks</w:t>
            </w:r>
          </w:p>
          <w:p w14:paraId="7D41A1E7" w14:textId="4A73C3DB" w:rsidR="00D2365A" w:rsidRPr="000D1365" w:rsidRDefault="00D2365A" w:rsidP="00D2365A">
            <w:pPr>
              <w:pStyle w:val="Sinespaciado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D2365A">
              <w:rPr>
                <w:color w:val="000000" w:themeColor="text1"/>
                <w:sz w:val="20"/>
                <w:szCs w:val="20"/>
              </w:rPr>
              <w:t>Public health vulnerabilities</w:t>
            </w:r>
          </w:p>
        </w:tc>
      </w:tr>
    </w:tbl>
    <w:p w14:paraId="34D6733F" w14:textId="77777777" w:rsidR="00370ED4" w:rsidRDefault="00370ED4">
      <w:pPr>
        <w:rPr>
          <w:color w:val="000000" w:themeColor="text1"/>
        </w:rPr>
      </w:pPr>
    </w:p>
    <w:p w14:paraId="6BFA1EF4" w14:textId="77777777" w:rsidR="00AE54DB" w:rsidRDefault="00AE54DB">
      <w:pPr>
        <w:rPr>
          <w:color w:val="000000" w:themeColor="text1"/>
        </w:rPr>
      </w:pPr>
    </w:p>
    <w:p w14:paraId="24C91FAD" w14:textId="50E8B97D" w:rsidR="00AE54DB" w:rsidRPr="000D1365" w:rsidRDefault="00E95A47">
      <w:pPr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sectPr w:rsidR="00AE54DB" w:rsidRPr="000D1365" w:rsidSect="005752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1843D1"/>
    <w:multiLevelType w:val="hybridMultilevel"/>
    <w:tmpl w:val="D29C336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F6378"/>
    <w:multiLevelType w:val="hybridMultilevel"/>
    <w:tmpl w:val="73F88A5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1318F2"/>
    <w:multiLevelType w:val="hybridMultilevel"/>
    <w:tmpl w:val="5CD8272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C6850"/>
    <w:multiLevelType w:val="hybridMultilevel"/>
    <w:tmpl w:val="E7BEFE7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2E5ECB"/>
    <w:multiLevelType w:val="hybridMultilevel"/>
    <w:tmpl w:val="B772452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99B"/>
    <w:rsid w:val="000D1365"/>
    <w:rsid w:val="000F599B"/>
    <w:rsid w:val="00102F9F"/>
    <w:rsid w:val="001B2831"/>
    <w:rsid w:val="001D6788"/>
    <w:rsid w:val="00296636"/>
    <w:rsid w:val="00370ED4"/>
    <w:rsid w:val="003A4802"/>
    <w:rsid w:val="004107D6"/>
    <w:rsid w:val="00575211"/>
    <w:rsid w:val="00605A7D"/>
    <w:rsid w:val="00653A6E"/>
    <w:rsid w:val="007648B1"/>
    <w:rsid w:val="00813CFB"/>
    <w:rsid w:val="00891A9B"/>
    <w:rsid w:val="009666E7"/>
    <w:rsid w:val="00A409B0"/>
    <w:rsid w:val="00A84658"/>
    <w:rsid w:val="00AE54DB"/>
    <w:rsid w:val="00AF1138"/>
    <w:rsid w:val="00B7319D"/>
    <w:rsid w:val="00D2365A"/>
    <w:rsid w:val="00E02CEE"/>
    <w:rsid w:val="00E2332B"/>
    <w:rsid w:val="00E558F5"/>
    <w:rsid w:val="00E95A47"/>
    <w:rsid w:val="00FB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5DABC8"/>
  <w15:chartTrackingRefBased/>
  <w15:docId w15:val="{A869B60B-084D-4C4D-9834-ED2B95C3A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6E7"/>
    <w:rPr>
      <w:rFonts w:ascii="Calibri" w:eastAsia="Calibri" w:hAnsi="Calibri" w:cs="Calibri"/>
      <w:kern w:val="0"/>
      <w:lang w:val="en-US" w:eastAsia="es-PE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9666E7"/>
    <w:pPr>
      <w:spacing w:after="0" w:line="240" w:lineRule="auto"/>
    </w:pPr>
    <w:rPr>
      <w:rFonts w:ascii="Calibri" w:eastAsia="Calibri" w:hAnsi="Calibri" w:cs="Calibri"/>
      <w:kern w:val="0"/>
      <w:lang w:val="en-US" w:eastAsia="es-PE"/>
      <w14:ligatures w14:val="none"/>
    </w:rPr>
  </w:style>
  <w:style w:type="character" w:styleId="Hipervnculo">
    <w:name w:val="Hyperlink"/>
    <w:basedOn w:val="Fuentedeprrafopredeter"/>
    <w:uiPriority w:val="99"/>
    <w:semiHidden/>
    <w:unhideWhenUsed/>
    <w:rsid w:val="00B7319D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7319D"/>
    <w:rPr>
      <w:color w:val="954F72"/>
      <w:u w:val="single"/>
    </w:rPr>
  </w:style>
  <w:style w:type="paragraph" w:customStyle="1" w:styleId="msonormal0">
    <w:name w:val="msonormal"/>
    <w:basedOn w:val="Normal"/>
    <w:rsid w:val="00B73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/>
    </w:rPr>
  </w:style>
  <w:style w:type="paragraph" w:customStyle="1" w:styleId="xl65">
    <w:name w:val="xl65"/>
    <w:basedOn w:val="Normal"/>
    <w:rsid w:val="00B731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PE"/>
    </w:rPr>
  </w:style>
  <w:style w:type="paragraph" w:customStyle="1" w:styleId="xl66">
    <w:name w:val="xl66"/>
    <w:basedOn w:val="Normal"/>
    <w:rsid w:val="00B73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s-PE"/>
    </w:rPr>
  </w:style>
  <w:style w:type="paragraph" w:customStyle="1" w:styleId="xl67">
    <w:name w:val="xl67"/>
    <w:basedOn w:val="Normal"/>
    <w:rsid w:val="00B73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PE"/>
    </w:rPr>
  </w:style>
  <w:style w:type="paragraph" w:customStyle="1" w:styleId="xl68">
    <w:name w:val="xl68"/>
    <w:basedOn w:val="Normal"/>
    <w:rsid w:val="00B731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/>
    </w:rPr>
  </w:style>
  <w:style w:type="paragraph" w:customStyle="1" w:styleId="xl69">
    <w:name w:val="xl69"/>
    <w:basedOn w:val="Normal"/>
    <w:rsid w:val="00B73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9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303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ARLOS RAMIREZ SOTO</dc:creator>
  <cp:keywords/>
  <dc:description/>
  <cp:lastModifiedBy>Max Carlos Ramirez Soto</cp:lastModifiedBy>
  <cp:revision>27</cp:revision>
  <dcterms:created xsi:type="dcterms:W3CDTF">2023-08-03T03:03:00Z</dcterms:created>
  <dcterms:modified xsi:type="dcterms:W3CDTF">2024-07-10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62cb13b7881c58b9ec07d20b3f127b3c34e784e9dd78de710c79717be2b69e</vt:lpwstr>
  </property>
</Properties>
</file>